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625"/>
        <w:tblW w:w="10886" w:type="dxa"/>
        <w:tblLayout w:type="fixed"/>
        <w:tblLook w:val="04A0" w:firstRow="1" w:lastRow="0" w:firstColumn="1" w:lastColumn="0" w:noHBand="0" w:noVBand="1"/>
      </w:tblPr>
      <w:tblGrid>
        <w:gridCol w:w="1076"/>
        <w:gridCol w:w="1080"/>
        <w:gridCol w:w="862"/>
        <w:gridCol w:w="639"/>
        <w:gridCol w:w="559"/>
        <w:gridCol w:w="639"/>
        <w:gridCol w:w="552"/>
        <w:gridCol w:w="610"/>
        <w:gridCol w:w="585"/>
        <w:gridCol w:w="662"/>
        <w:gridCol w:w="598"/>
        <w:gridCol w:w="456"/>
        <w:gridCol w:w="575"/>
        <w:gridCol w:w="672"/>
        <w:gridCol w:w="19"/>
        <w:gridCol w:w="556"/>
        <w:gridCol w:w="704"/>
        <w:gridCol w:w="42"/>
      </w:tblGrid>
      <w:tr w:rsidR="00DA5E35" w:rsidRPr="00DA5E35" w14:paraId="6B63FAAF" w14:textId="77777777" w:rsidTr="00872ABD">
        <w:trPr>
          <w:trHeight w:val="881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53F2F" w14:textId="77777777" w:rsidR="00DA5E35" w:rsidRPr="00DA5E35" w:rsidRDefault="00DA5E35" w:rsidP="006300B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5DBB2" w14:textId="77777777" w:rsidR="00DA5E35" w:rsidRPr="00DA5E35" w:rsidRDefault="00DA5E35" w:rsidP="006300B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</w:p>
        </w:tc>
        <w:tc>
          <w:tcPr>
            <w:tcW w:w="873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D20E6" w14:textId="23A90B68" w:rsidR="00DA5E35" w:rsidRPr="00DA5E35" w:rsidRDefault="00025C6B" w:rsidP="006300B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S2</w:t>
            </w:r>
            <w:r w:rsidR="004F6B1D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 xml:space="preserve"> Table</w:t>
            </w:r>
            <w:bookmarkStart w:id="0" w:name="_GoBack"/>
            <w:bookmarkEnd w:id="0"/>
            <w:r w:rsidR="00DA5E35"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 xml:space="preserve"> Comparative analysis of the putative biofilm formation in </w:t>
            </w:r>
            <w:r w:rsidR="00DA5E35"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 xml:space="preserve">Elizabethkingia </w:t>
            </w:r>
            <w:r w:rsidR="00DA5E35"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spp.</w:t>
            </w:r>
          </w:p>
        </w:tc>
      </w:tr>
      <w:tr w:rsidR="00DA5E35" w:rsidRPr="00DA5E35" w14:paraId="5F12273E" w14:textId="77777777" w:rsidTr="00872ABD">
        <w:trPr>
          <w:trHeight w:val="881"/>
        </w:trPr>
        <w:tc>
          <w:tcPr>
            <w:tcW w:w="1076" w:type="dxa"/>
            <w:tcBorders>
              <w:top w:val="single" w:sz="4" w:space="0" w:color="auto"/>
            </w:tcBorders>
          </w:tcPr>
          <w:p w14:paraId="7594F153" w14:textId="77777777" w:rsidR="00DA5E35" w:rsidRPr="00DA5E35" w:rsidRDefault="00DA5E35" w:rsidP="006300B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6978BC" w14:textId="77777777" w:rsidR="00DA5E35" w:rsidRPr="00DA5E35" w:rsidRDefault="00DA5E35" w:rsidP="006300B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DFAF0C4" w14:textId="5E0A0B89" w:rsidR="00DA5E35" w:rsidRPr="00DA5E35" w:rsidRDefault="00DA5E35" w:rsidP="006300B2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844" w:type="dxa"/>
            <w:gridSpan w:val="8"/>
            <w:tcBorders>
              <w:top w:val="single" w:sz="4" w:space="0" w:color="auto"/>
            </w:tcBorders>
            <w:vAlign w:val="bottom"/>
          </w:tcPr>
          <w:p w14:paraId="4EF37388" w14:textId="77777777" w:rsidR="00DA5E35" w:rsidRPr="00DA5E35" w:rsidRDefault="00DA5E35" w:rsidP="006300B2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b/>
                <w:i/>
                <w:iCs/>
                <w:color w:val="000000" w:themeColor="text1"/>
                <w:sz w:val="18"/>
                <w:szCs w:val="18"/>
              </w:rPr>
              <w:t>E. meningoseptica</w:t>
            </w:r>
          </w:p>
        </w:tc>
        <w:tc>
          <w:tcPr>
            <w:tcW w:w="1722" w:type="dxa"/>
            <w:gridSpan w:val="4"/>
            <w:tcBorders>
              <w:top w:val="single" w:sz="4" w:space="0" w:color="auto"/>
            </w:tcBorders>
            <w:vAlign w:val="bottom"/>
          </w:tcPr>
          <w:p w14:paraId="6CA40AA3" w14:textId="77777777" w:rsidR="00DA5E35" w:rsidRPr="00DA5E35" w:rsidRDefault="00DA5E35" w:rsidP="006300B2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>E. anophelis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</w:tcBorders>
            <w:vAlign w:val="bottom"/>
          </w:tcPr>
          <w:p w14:paraId="6C38EE12" w14:textId="77777777" w:rsidR="00DA5E35" w:rsidRPr="00DA5E35" w:rsidRDefault="00DA5E35" w:rsidP="006300B2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shd w:val="clear" w:color="auto" w:fill="FEFEFF"/>
              </w:rPr>
              <w:t>E. miricola</w:t>
            </w:r>
          </w:p>
        </w:tc>
      </w:tr>
      <w:tr w:rsidR="00A44AFA" w:rsidRPr="00DA5E35" w14:paraId="429A7A57" w14:textId="77777777" w:rsidTr="00A44AFA">
        <w:trPr>
          <w:gridAfter w:val="1"/>
          <w:wAfter w:w="42" w:type="dxa"/>
          <w:cantSplit/>
          <w:trHeight w:val="1201"/>
        </w:trPr>
        <w:tc>
          <w:tcPr>
            <w:tcW w:w="1076" w:type="dxa"/>
          </w:tcPr>
          <w:p w14:paraId="5678555B" w14:textId="77777777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</w:p>
          <w:p w14:paraId="616F6A1C" w14:textId="77777777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</w:p>
          <w:p w14:paraId="0A469D26" w14:textId="77777777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46DFF1" w14:textId="1A842588" w:rsidR="00A44AFA" w:rsidRPr="00DA5E35" w:rsidRDefault="00A44AFA" w:rsidP="006300B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umber</w:t>
            </w:r>
          </w:p>
        </w:tc>
        <w:tc>
          <w:tcPr>
            <w:tcW w:w="862" w:type="dxa"/>
          </w:tcPr>
          <w:p w14:paraId="2BDB64B0" w14:textId="77777777" w:rsidR="00A44AFA" w:rsidRPr="00DA5E35" w:rsidRDefault="00A44AFA" w:rsidP="00DA5E35">
            <w:pPr>
              <w:rPr>
                <w:b/>
                <w:sz w:val="18"/>
                <w:szCs w:val="18"/>
              </w:rPr>
            </w:pPr>
            <w:r w:rsidRPr="00DA5E35">
              <w:rPr>
                <w:b/>
                <w:sz w:val="18"/>
                <w:szCs w:val="18"/>
              </w:rPr>
              <w:t>Genes</w:t>
            </w:r>
          </w:p>
        </w:tc>
        <w:tc>
          <w:tcPr>
            <w:tcW w:w="639" w:type="dxa"/>
            <w:textDirection w:val="tbRlV"/>
            <w:vAlign w:val="center"/>
          </w:tcPr>
          <w:p w14:paraId="1AB26CF6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Em2</w:t>
            </w:r>
          </w:p>
        </w:tc>
        <w:tc>
          <w:tcPr>
            <w:tcW w:w="559" w:type="dxa"/>
            <w:textDirection w:val="tbRlV"/>
            <w:vAlign w:val="bottom"/>
          </w:tcPr>
          <w:p w14:paraId="4A0AD59C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Em1</w:t>
            </w:r>
          </w:p>
        </w:tc>
        <w:tc>
          <w:tcPr>
            <w:tcW w:w="639" w:type="dxa"/>
            <w:textDirection w:val="tbRlV"/>
            <w:vAlign w:val="bottom"/>
          </w:tcPr>
          <w:p w14:paraId="1CB19D03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EM3</w:t>
            </w:r>
          </w:p>
        </w:tc>
        <w:tc>
          <w:tcPr>
            <w:tcW w:w="552" w:type="dxa"/>
            <w:textDirection w:val="tbRlV"/>
            <w:vAlign w:val="bottom"/>
          </w:tcPr>
          <w:p w14:paraId="64E13FAC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5880</w:t>
            </w:r>
          </w:p>
        </w:tc>
        <w:tc>
          <w:tcPr>
            <w:tcW w:w="610" w:type="dxa"/>
            <w:textDirection w:val="tbRlV"/>
            <w:vAlign w:val="bottom"/>
          </w:tcPr>
          <w:p w14:paraId="3054A38B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CSID</w:t>
            </w:r>
          </w:p>
          <w:p w14:paraId="3A12E137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3000516977</w:t>
            </w:r>
          </w:p>
        </w:tc>
        <w:tc>
          <w:tcPr>
            <w:tcW w:w="585" w:type="dxa"/>
            <w:textDirection w:val="tbRlV"/>
            <w:vAlign w:val="bottom"/>
          </w:tcPr>
          <w:p w14:paraId="0156CD08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G4120</w:t>
            </w:r>
          </w:p>
        </w:tc>
        <w:tc>
          <w:tcPr>
            <w:tcW w:w="662" w:type="dxa"/>
            <w:textDirection w:val="tbRlV"/>
            <w:vAlign w:val="bottom"/>
          </w:tcPr>
          <w:p w14:paraId="7A045B68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61421 PRCM</w:t>
            </w:r>
          </w:p>
        </w:tc>
        <w:tc>
          <w:tcPr>
            <w:tcW w:w="598" w:type="dxa"/>
            <w:textDirection w:val="tbRlV"/>
            <w:vAlign w:val="bottom"/>
          </w:tcPr>
          <w:p w14:paraId="1433AB22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NBRC 12535</w:t>
            </w:r>
          </w:p>
        </w:tc>
        <w:tc>
          <w:tcPr>
            <w:tcW w:w="456" w:type="dxa"/>
            <w:textDirection w:val="tbRlV"/>
            <w:vAlign w:val="bottom"/>
          </w:tcPr>
          <w:p w14:paraId="1D38EA3B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Ag1</w:t>
            </w:r>
          </w:p>
        </w:tc>
        <w:tc>
          <w:tcPr>
            <w:tcW w:w="575" w:type="dxa"/>
            <w:textDirection w:val="tbRlV"/>
            <w:vAlign w:val="bottom"/>
          </w:tcPr>
          <w:p w14:paraId="2B7E99B9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</w:rPr>
              <w:t>NUHP1</w:t>
            </w:r>
          </w:p>
        </w:tc>
        <w:tc>
          <w:tcPr>
            <w:tcW w:w="672" w:type="dxa"/>
            <w:textDirection w:val="tbRlV"/>
          </w:tcPr>
          <w:p w14:paraId="51C096D3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  <w:t>CSID</w:t>
            </w:r>
          </w:p>
          <w:p w14:paraId="6466F404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  <w:t>3015183678</w:t>
            </w:r>
          </w:p>
        </w:tc>
        <w:tc>
          <w:tcPr>
            <w:tcW w:w="575" w:type="dxa"/>
            <w:gridSpan w:val="2"/>
            <w:textDirection w:val="tbRlV"/>
            <w:vAlign w:val="bottom"/>
          </w:tcPr>
          <w:p w14:paraId="5CAC35B6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b/>
                <w:color w:val="000000"/>
                <w:sz w:val="18"/>
                <w:szCs w:val="18"/>
                <w:shd w:val="clear" w:color="auto" w:fill="FFFFFF"/>
              </w:rPr>
              <w:t>BM10</w:t>
            </w:r>
          </w:p>
        </w:tc>
        <w:tc>
          <w:tcPr>
            <w:tcW w:w="704" w:type="dxa"/>
            <w:textDirection w:val="tbRlV"/>
          </w:tcPr>
          <w:p w14:paraId="09947A64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</w:p>
          <w:p w14:paraId="3BF0B574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CSID</w:t>
            </w:r>
          </w:p>
          <w:p w14:paraId="1C6DFD48" w14:textId="77777777" w:rsidR="00A44AFA" w:rsidRPr="00DA5E35" w:rsidRDefault="00A44AFA" w:rsidP="00DA5E35">
            <w:pPr>
              <w:ind w:left="113" w:right="113"/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</w:pPr>
            <w:r w:rsidRPr="00DA5E35">
              <w:rPr>
                <w:rFonts w:eastAsia="Times New Roman"/>
                <w:b/>
                <w:bCs/>
                <w:color w:val="000000"/>
                <w:sz w:val="18"/>
                <w:szCs w:val="18"/>
                <w:shd w:val="clear" w:color="auto" w:fill="FEFEFF"/>
              </w:rPr>
              <w:t>3000517120</w:t>
            </w:r>
          </w:p>
        </w:tc>
      </w:tr>
      <w:tr w:rsidR="00A44AFA" w:rsidRPr="00DA5E35" w14:paraId="50FE0079" w14:textId="77777777" w:rsidTr="00A44AFA">
        <w:trPr>
          <w:gridAfter w:val="1"/>
          <w:wAfter w:w="42" w:type="dxa"/>
          <w:trHeight w:val="688"/>
        </w:trPr>
        <w:tc>
          <w:tcPr>
            <w:tcW w:w="1076" w:type="dxa"/>
            <w:shd w:val="clear" w:color="auto" w:fill="auto"/>
            <w:vAlign w:val="bottom"/>
          </w:tcPr>
          <w:p w14:paraId="3B542483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  <w:r w:rsidRPr="00DA5E35">
              <w:rPr>
                <w:color w:val="000000"/>
                <w:sz w:val="18"/>
                <w:szCs w:val="18"/>
              </w:rPr>
              <w:t>Capsule formation</w:t>
            </w:r>
          </w:p>
        </w:tc>
        <w:tc>
          <w:tcPr>
            <w:tcW w:w="1080" w:type="dxa"/>
          </w:tcPr>
          <w:p w14:paraId="17C1E938" w14:textId="77777777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bottom"/>
          </w:tcPr>
          <w:p w14:paraId="26098551" w14:textId="12851D4E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564C321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vAlign w:val="bottom"/>
          </w:tcPr>
          <w:p w14:paraId="442A890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2ED6AD6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Align w:val="bottom"/>
          </w:tcPr>
          <w:p w14:paraId="7CC616A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bottom"/>
          </w:tcPr>
          <w:p w14:paraId="56613D7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vAlign w:val="bottom"/>
          </w:tcPr>
          <w:p w14:paraId="6B80153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Align w:val="bottom"/>
          </w:tcPr>
          <w:p w14:paraId="2BBA92A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Align w:val="bottom"/>
          </w:tcPr>
          <w:p w14:paraId="2F9A03F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295E92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vAlign w:val="bottom"/>
          </w:tcPr>
          <w:p w14:paraId="0C1E444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</w:tcPr>
          <w:p w14:paraId="002E19BC" w14:textId="77777777" w:rsidR="00A44AFA" w:rsidRPr="00DA5E35" w:rsidRDefault="00A44AFA" w:rsidP="006300B2">
            <w:pPr>
              <w:ind w:right="90"/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gridSpan w:val="2"/>
          </w:tcPr>
          <w:p w14:paraId="039DEEC8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</w:tcPr>
          <w:p w14:paraId="5248E17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</w:tr>
      <w:tr w:rsidR="00A44AFA" w:rsidRPr="00DA5E35" w14:paraId="33AB796C" w14:textId="77777777" w:rsidTr="00A44AFA">
        <w:trPr>
          <w:gridAfter w:val="1"/>
          <w:wAfter w:w="42" w:type="dxa"/>
          <w:trHeight w:val="238"/>
        </w:trPr>
        <w:tc>
          <w:tcPr>
            <w:tcW w:w="1076" w:type="dxa"/>
            <w:shd w:val="clear" w:color="auto" w:fill="auto"/>
            <w:vAlign w:val="bottom"/>
          </w:tcPr>
          <w:p w14:paraId="3B64F9E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F1A51EF" w14:textId="7910030F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bottom"/>
          </w:tcPr>
          <w:p w14:paraId="2BD4B604" w14:textId="3AE9316F" w:rsidR="00A44AFA" w:rsidRPr="00DA5E35" w:rsidRDefault="00A44AFA" w:rsidP="006300B2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E</w:t>
            </w:r>
          </w:p>
        </w:tc>
        <w:tc>
          <w:tcPr>
            <w:tcW w:w="639" w:type="dxa"/>
            <w:vAlign w:val="bottom"/>
          </w:tcPr>
          <w:p w14:paraId="1A5784C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2A8DB18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18DFEC0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616E583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613A9B4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2064E61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9DACEC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3A3B6F6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152D845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0E3B6AE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18810393" w14:textId="77777777" w:rsidR="00A44AFA" w:rsidRPr="00DA5E35" w:rsidRDefault="00A44AFA" w:rsidP="006300B2">
            <w:pPr>
              <w:ind w:right="90"/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2872E835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36C4B6F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A44AFA" w:rsidRPr="00DA5E35" w14:paraId="1726FB67" w14:textId="77777777" w:rsidTr="00A44AFA">
        <w:trPr>
          <w:gridAfter w:val="1"/>
          <w:wAfter w:w="42" w:type="dxa"/>
          <w:trHeight w:val="230"/>
        </w:trPr>
        <w:tc>
          <w:tcPr>
            <w:tcW w:w="1076" w:type="dxa"/>
            <w:shd w:val="clear" w:color="auto" w:fill="auto"/>
            <w:vAlign w:val="bottom"/>
          </w:tcPr>
          <w:p w14:paraId="545DE259" w14:textId="00E2A3AD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2582125" w14:textId="11ADE26A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61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30C1606D" w14:textId="7800660E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G</w:t>
            </w:r>
          </w:p>
        </w:tc>
        <w:tc>
          <w:tcPr>
            <w:tcW w:w="639" w:type="dxa"/>
            <w:vAlign w:val="bottom"/>
          </w:tcPr>
          <w:p w14:paraId="059D054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73DF1EF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51B31AA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5F136D4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07546ED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4D2C5E4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3A2AC56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15E2FB6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3FD4284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49197DD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71FE53DC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44E4113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11A58D3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</w:tr>
      <w:tr w:rsidR="00A44AFA" w:rsidRPr="00DA5E35" w14:paraId="0739CF5D" w14:textId="77777777" w:rsidTr="00A44AFA">
        <w:trPr>
          <w:gridAfter w:val="1"/>
          <w:wAfter w:w="42" w:type="dxa"/>
          <w:trHeight w:val="170"/>
        </w:trPr>
        <w:tc>
          <w:tcPr>
            <w:tcW w:w="1076" w:type="dxa"/>
            <w:shd w:val="clear" w:color="auto" w:fill="auto"/>
            <w:vAlign w:val="bottom"/>
          </w:tcPr>
          <w:p w14:paraId="4D876D64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A6A894F" w14:textId="460BE26B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47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5F7C8066" w14:textId="71B7FCCF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O</w:t>
            </w:r>
          </w:p>
        </w:tc>
        <w:tc>
          <w:tcPr>
            <w:tcW w:w="639" w:type="dxa"/>
            <w:vAlign w:val="bottom"/>
          </w:tcPr>
          <w:p w14:paraId="4656B88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7F2B77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05760E1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1D06DCA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2B4C904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334876F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7E08ED3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37826BF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2174DA1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1ADF8BC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0D015E6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08906A58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3B88B94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15625487" w14:textId="77777777" w:rsidTr="00A44AFA">
        <w:trPr>
          <w:gridAfter w:val="1"/>
          <w:wAfter w:w="42" w:type="dxa"/>
          <w:trHeight w:val="481"/>
        </w:trPr>
        <w:tc>
          <w:tcPr>
            <w:tcW w:w="1076" w:type="dxa"/>
            <w:shd w:val="clear" w:color="auto" w:fill="auto"/>
            <w:vAlign w:val="bottom"/>
          </w:tcPr>
          <w:p w14:paraId="4FD4D716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1D41E9A" w14:textId="0FE374DC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44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334C3897" w14:textId="5A00F56C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D</w:t>
            </w:r>
          </w:p>
        </w:tc>
        <w:tc>
          <w:tcPr>
            <w:tcW w:w="639" w:type="dxa"/>
            <w:vAlign w:val="bottom"/>
          </w:tcPr>
          <w:p w14:paraId="0E23CB4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E3A352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6A15717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53AE650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6465A67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2AB0DC0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DF6EC5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64D5849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E4D986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75" w:type="dxa"/>
            <w:vAlign w:val="bottom"/>
          </w:tcPr>
          <w:p w14:paraId="31DBD28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72" w:type="dxa"/>
          </w:tcPr>
          <w:p w14:paraId="74AE915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6D000E8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928404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5</w:t>
            </w:r>
          </w:p>
        </w:tc>
        <w:tc>
          <w:tcPr>
            <w:tcW w:w="575" w:type="dxa"/>
            <w:gridSpan w:val="2"/>
          </w:tcPr>
          <w:p w14:paraId="682C87DD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33F034DF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78380A89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5</w:t>
            </w:r>
          </w:p>
        </w:tc>
        <w:tc>
          <w:tcPr>
            <w:tcW w:w="704" w:type="dxa"/>
            <w:vAlign w:val="bottom"/>
          </w:tcPr>
          <w:p w14:paraId="28BDD35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</w:tr>
      <w:tr w:rsidR="00A44AFA" w:rsidRPr="00DA5E35" w14:paraId="75DF672B" w14:textId="77777777" w:rsidTr="00A44AFA">
        <w:trPr>
          <w:gridAfter w:val="1"/>
          <w:wAfter w:w="42" w:type="dxa"/>
          <w:trHeight w:val="380"/>
        </w:trPr>
        <w:tc>
          <w:tcPr>
            <w:tcW w:w="1076" w:type="dxa"/>
            <w:shd w:val="clear" w:color="auto" w:fill="auto"/>
            <w:vAlign w:val="bottom"/>
          </w:tcPr>
          <w:p w14:paraId="78518C4A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0871D9A" w14:textId="1A51D538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62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6B7FFD7F" w14:textId="2B4AD2D6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4F</w:t>
            </w:r>
          </w:p>
        </w:tc>
        <w:tc>
          <w:tcPr>
            <w:tcW w:w="639" w:type="dxa"/>
            <w:vAlign w:val="bottom"/>
          </w:tcPr>
          <w:p w14:paraId="282CF2D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5F6CE5C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6FB76AD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6A8B983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085C7B6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5EF637E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26CBF9A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7A34655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47216C6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6847F67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2BC63D25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6F24841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10E32A6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</w:tr>
      <w:tr w:rsidR="00A44AFA" w:rsidRPr="00DA5E35" w14:paraId="04456B87" w14:textId="77777777" w:rsidTr="00A44AFA">
        <w:trPr>
          <w:gridAfter w:val="1"/>
          <w:wAfter w:w="42" w:type="dxa"/>
          <w:trHeight w:val="230"/>
        </w:trPr>
        <w:tc>
          <w:tcPr>
            <w:tcW w:w="1076" w:type="dxa"/>
            <w:shd w:val="clear" w:color="auto" w:fill="auto"/>
            <w:vAlign w:val="bottom"/>
          </w:tcPr>
          <w:p w14:paraId="1685D914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1E2E5E" w14:textId="1586E205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60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27E5A2DE" w14:textId="0DB34301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8F</w:t>
            </w:r>
          </w:p>
        </w:tc>
        <w:tc>
          <w:tcPr>
            <w:tcW w:w="639" w:type="dxa"/>
            <w:vAlign w:val="bottom"/>
          </w:tcPr>
          <w:p w14:paraId="2FA5E6E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A97237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9" w:type="dxa"/>
            <w:vAlign w:val="bottom"/>
          </w:tcPr>
          <w:p w14:paraId="6338BBB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2" w:type="dxa"/>
            <w:vAlign w:val="bottom"/>
          </w:tcPr>
          <w:p w14:paraId="12861E6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3E48C40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089561B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65D2782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565865B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1843908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730D2DF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5BAA28A9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29E6CF0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22286F6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</w:tr>
      <w:tr w:rsidR="00A44AFA" w:rsidRPr="00DA5E35" w14:paraId="4779E724" w14:textId="77777777" w:rsidTr="00A44AFA">
        <w:trPr>
          <w:gridAfter w:val="1"/>
          <w:wAfter w:w="42" w:type="dxa"/>
          <w:trHeight w:val="350"/>
        </w:trPr>
        <w:tc>
          <w:tcPr>
            <w:tcW w:w="1076" w:type="dxa"/>
            <w:shd w:val="clear" w:color="auto" w:fill="auto"/>
            <w:vAlign w:val="bottom"/>
          </w:tcPr>
          <w:p w14:paraId="763ACF9D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4AD11C" w14:textId="745EC5C3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5118CC">
              <w:t>WP_070904246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493BB55E" w14:textId="1CECFA4B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ps4D</w:t>
            </w:r>
          </w:p>
        </w:tc>
        <w:tc>
          <w:tcPr>
            <w:tcW w:w="639" w:type="dxa"/>
            <w:vAlign w:val="bottom"/>
          </w:tcPr>
          <w:p w14:paraId="12A9B06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12E0AC9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9" w:type="dxa"/>
            <w:vAlign w:val="bottom"/>
          </w:tcPr>
          <w:p w14:paraId="504AFD6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52" w:type="dxa"/>
            <w:vAlign w:val="bottom"/>
          </w:tcPr>
          <w:p w14:paraId="67E7D6E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442CDD4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85" w:type="dxa"/>
            <w:vAlign w:val="bottom"/>
          </w:tcPr>
          <w:p w14:paraId="083283F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14FDDFB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6A7C5DC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56" w:type="dxa"/>
            <w:vAlign w:val="bottom"/>
          </w:tcPr>
          <w:p w14:paraId="40265D2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75" w:type="dxa"/>
            <w:vAlign w:val="bottom"/>
          </w:tcPr>
          <w:p w14:paraId="1AD0946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72" w:type="dxa"/>
          </w:tcPr>
          <w:p w14:paraId="14BA2A7E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44FCDBE5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4EDA418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3</w:t>
            </w:r>
          </w:p>
        </w:tc>
        <w:tc>
          <w:tcPr>
            <w:tcW w:w="575" w:type="dxa"/>
            <w:gridSpan w:val="2"/>
          </w:tcPr>
          <w:p w14:paraId="6D82DC6B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7FC66F86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2611D461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1</w:t>
            </w:r>
          </w:p>
        </w:tc>
        <w:tc>
          <w:tcPr>
            <w:tcW w:w="704" w:type="dxa"/>
            <w:vAlign w:val="bottom"/>
          </w:tcPr>
          <w:p w14:paraId="3E43BB6C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</w:tr>
      <w:tr w:rsidR="00A44AFA" w:rsidRPr="00DA5E35" w14:paraId="1DED7E51" w14:textId="77777777" w:rsidTr="00A44AFA">
        <w:trPr>
          <w:gridAfter w:val="1"/>
          <w:wAfter w:w="42" w:type="dxa"/>
          <w:trHeight w:val="320"/>
        </w:trPr>
        <w:tc>
          <w:tcPr>
            <w:tcW w:w="1076" w:type="dxa"/>
            <w:shd w:val="clear" w:color="auto" w:fill="auto"/>
            <w:vAlign w:val="bottom"/>
          </w:tcPr>
          <w:p w14:paraId="2AA51FCE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57AB825" w14:textId="6DC03C5C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D071F">
              <w:rPr>
                <w:sz w:val="18"/>
                <w:szCs w:val="18"/>
              </w:rPr>
              <w:t>WP_070904232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1BC1DF81" w14:textId="76207022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j1137c</w:t>
            </w:r>
          </w:p>
        </w:tc>
        <w:tc>
          <w:tcPr>
            <w:tcW w:w="639" w:type="dxa"/>
            <w:vAlign w:val="bottom"/>
          </w:tcPr>
          <w:p w14:paraId="77A81E2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79959D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211781D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1DDBEF1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196F253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5" w:type="dxa"/>
            <w:vAlign w:val="bottom"/>
          </w:tcPr>
          <w:p w14:paraId="57F4424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09F11E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017DC32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6" w:type="dxa"/>
            <w:vAlign w:val="bottom"/>
          </w:tcPr>
          <w:p w14:paraId="50B45D8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3275AE6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67B0BC52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9</w:t>
            </w:r>
          </w:p>
        </w:tc>
        <w:tc>
          <w:tcPr>
            <w:tcW w:w="575" w:type="dxa"/>
            <w:gridSpan w:val="2"/>
          </w:tcPr>
          <w:p w14:paraId="02358F4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3B649D2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</w:tr>
      <w:tr w:rsidR="00A44AFA" w:rsidRPr="00DA5E35" w14:paraId="44E4D14D" w14:textId="77777777" w:rsidTr="00A44AFA">
        <w:trPr>
          <w:gridAfter w:val="1"/>
          <w:wAfter w:w="42" w:type="dxa"/>
          <w:trHeight w:val="661"/>
        </w:trPr>
        <w:tc>
          <w:tcPr>
            <w:tcW w:w="1076" w:type="dxa"/>
            <w:shd w:val="clear" w:color="auto" w:fill="auto"/>
            <w:vAlign w:val="bottom"/>
          </w:tcPr>
          <w:p w14:paraId="3B13B627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10379F9" w14:textId="0B78FEFE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C36A2">
              <w:t>WP_070904673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7E3FD001" w14:textId="2B024450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D</w:t>
            </w:r>
          </w:p>
        </w:tc>
        <w:tc>
          <w:tcPr>
            <w:tcW w:w="639" w:type="dxa"/>
            <w:vAlign w:val="bottom"/>
          </w:tcPr>
          <w:p w14:paraId="711BAE6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4DFE589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31999B75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6CEDA1F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0" w:type="dxa"/>
            <w:vAlign w:val="bottom"/>
          </w:tcPr>
          <w:p w14:paraId="736C09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12A7F77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0CD18B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673952A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1D24E9C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75" w:type="dxa"/>
            <w:vAlign w:val="bottom"/>
          </w:tcPr>
          <w:p w14:paraId="2C2821C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72" w:type="dxa"/>
          </w:tcPr>
          <w:p w14:paraId="25B81B6B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2300ABA5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1AA382AB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3</w:t>
            </w:r>
          </w:p>
        </w:tc>
        <w:tc>
          <w:tcPr>
            <w:tcW w:w="575" w:type="dxa"/>
            <w:gridSpan w:val="2"/>
          </w:tcPr>
          <w:p w14:paraId="05E383BC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EDAF71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0DD88B47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4</w:t>
            </w:r>
          </w:p>
        </w:tc>
        <w:tc>
          <w:tcPr>
            <w:tcW w:w="704" w:type="dxa"/>
            <w:vAlign w:val="bottom"/>
          </w:tcPr>
          <w:p w14:paraId="5D05DC6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</w:tr>
      <w:tr w:rsidR="00A44AFA" w:rsidRPr="00DA5E35" w14:paraId="45F06CC8" w14:textId="77777777" w:rsidTr="00A44AFA">
        <w:trPr>
          <w:gridAfter w:val="1"/>
          <w:wAfter w:w="42" w:type="dxa"/>
          <w:trHeight w:val="335"/>
        </w:trPr>
        <w:tc>
          <w:tcPr>
            <w:tcW w:w="1076" w:type="dxa"/>
            <w:shd w:val="clear" w:color="auto" w:fill="auto"/>
            <w:vAlign w:val="bottom"/>
          </w:tcPr>
          <w:p w14:paraId="193E632C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6C99C49" w14:textId="5DB2D52E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C36A2">
              <w:t>WP_070904243</w:t>
            </w:r>
            <w:r>
              <w:t xml:space="preserve"> 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096F4D8E" w14:textId="1A58ABF5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cap4D</w:t>
            </w:r>
          </w:p>
        </w:tc>
        <w:tc>
          <w:tcPr>
            <w:tcW w:w="639" w:type="dxa"/>
            <w:vAlign w:val="bottom"/>
          </w:tcPr>
          <w:p w14:paraId="0DFEE76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0700115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39" w:type="dxa"/>
            <w:vAlign w:val="bottom"/>
          </w:tcPr>
          <w:p w14:paraId="28A615E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52" w:type="dxa"/>
            <w:vAlign w:val="bottom"/>
          </w:tcPr>
          <w:p w14:paraId="06A38DA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0" w:type="dxa"/>
            <w:vAlign w:val="bottom"/>
          </w:tcPr>
          <w:p w14:paraId="4B7DD26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85" w:type="dxa"/>
            <w:vAlign w:val="bottom"/>
          </w:tcPr>
          <w:p w14:paraId="34FD7CA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7BA303B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37D1FAB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56" w:type="dxa"/>
            <w:vAlign w:val="bottom"/>
          </w:tcPr>
          <w:p w14:paraId="0D8C0EB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75" w:type="dxa"/>
            <w:vAlign w:val="bottom"/>
          </w:tcPr>
          <w:p w14:paraId="511DE40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72" w:type="dxa"/>
          </w:tcPr>
          <w:p w14:paraId="244D624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176CC6FE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02C13D41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77</w:t>
            </w:r>
          </w:p>
        </w:tc>
        <w:tc>
          <w:tcPr>
            <w:tcW w:w="575" w:type="dxa"/>
            <w:gridSpan w:val="2"/>
          </w:tcPr>
          <w:p w14:paraId="4CA9D7FF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0D4F0DF2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4A57AB3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73</w:t>
            </w:r>
          </w:p>
        </w:tc>
        <w:tc>
          <w:tcPr>
            <w:tcW w:w="704" w:type="dxa"/>
            <w:vAlign w:val="bottom"/>
          </w:tcPr>
          <w:p w14:paraId="708553E5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</w:tr>
      <w:tr w:rsidR="00A44AFA" w:rsidRPr="00DA5E35" w14:paraId="598AC7BE" w14:textId="77777777" w:rsidTr="00A44AFA">
        <w:trPr>
          <w:gridAfter w:val="1"/>
          <w:wAfter w:w="42" w:type="dxa"/>
          <w:trHeight w:val="454"/>
        </w:trPr>
        <w:tc>
          <w:tcPr>
            <w:tcW w:w="1076" w:type="dxa"/>
            <w:shd w:val="clear" w:color="auto" w:fill="auto"/>
            <w:vAlign w:val="bottom"/>
          </w:tcPr>
          <w:p w14:paraId="338A0069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Curli</w:t>
            </w:r>
          </w:p>
        </w:tc>
        <w:tc>
          <w:tcPr>
            <w:tcW w:w="1080" w:type="dxa"/>
          </w:tcPr>
          <w:p w14:paraId="4BB8A5E5" w14:textId="1813DE5C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EF3BE2">
              <w:t>WP_069214179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503E881F" w14:textId="5D602001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1</w:t>
            </w:r>
          </w:p>
        </w:tc>
        <w:tc>
          <w:tcPr>
            <w:tcW w:w="639" w:type="dxa"/>
            <w:vAlign w:val="bottom"/>
          </w:tcPr>
          <w:p w14:paraId="09F8EE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2DD4D5F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5921140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6509822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38D3859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25B9914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B07484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416DA75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56" w:type="dxa"/>
            <w:vAlign w:val="bottom"/>
          </w:tcPr>
          <w:p w14:paraId="26B86CC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0C31B11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6962711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0098E3F0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66EE283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697F6E94" w14:textId="77777777" w:rsidTr="00A44AFA">
        <w:trPr>
          <w:gridAfter w:val="1"/>
          <w:wAfter w:w="42" w:type="dxa"/>
          <w:trHeight w:val="364"/>
        </w:trPr>
        <w:tc>
          <w:tcPr>
            <w:tcW w:w="1076" w:type="dxa"/>
            <w:shd w:val="clear" w:color="auto" w:fill="auto"/>
            <w:vAlign w:val="bottom"/>
          </w:tcPr>
          <w:p w14:paraId="3C1DB038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374CC08" w14:textId="5F107255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>
              <w:t>WP_069214180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59FE3945" w14:textId="5FC42964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2</w:t>
            </w:r>
          </w:p>
        </w:tc>
        <w:tc>
          <w:tcPr>
            <w:tcW w:w="639" w:type="dxa"/>
            <w:vAlign w:val="bottom"/>
          </w:tcPr>
          <w:p w14:paraId="08E7FF9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4745BA9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5914388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77C96EAD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05A7E8A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1595D1D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2FA030A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2F7625D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296A06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4793FCC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135495E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2F07FA0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42559D46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37EB5520" w14:textId="77777777" w:rsidTr="00A44AFA">
        <w:trPr>
          <w:gridAfter w:val="1"/>
          <w:wAfter w:w="42" w:type="dxa"/>
          <w:trHeight w:val="215"/>
        </w:trPr>
        <w:tc>
          <w:tcPr>
            <w:tcW w:w="1076" w:type="dxa"/>
            <w:shd w:val="clear" w:color="auto" w:fill="auto"/>
            <w:vAlign w:val="bottom"/>
          </w:tcPr>
          <w:p w14:paraId="58C21009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831F910" w14:textId="3E7EB968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E80B3D">
              <w:t>WP_069214181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27EE152B" w14:textId="22A25209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3</w:t>
            </w:r>
          </w:p>
        </w:tc>
        <w:tc>
          <w:tcPr>
            <w:tcW w:w="639" w:type="dxa"/>
            <w:vAlign w:val="bottom"/>
          </w:tcPr>
          <w:p w14:paraId="73AEDBA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162E598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0B2CAC2B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4BD59C3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5CD7362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47459B9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546F8BE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5657341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A77783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044C49A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7DB23374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386CD44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51013F6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35DD7429" w14:textId="77777777" w:rsidTr="00A44AFA">
        <w:trPr>
          <w:gridAfter w:val="1"/>
          <w:wAfter w:w="42" w:type="dxa"/>
          <w:trHeight w:val="290"/>
        </w:trPr>
        <w:tc>
          <w:tcPr>
            <w:tcW w:w="1076" w:type="dxa"/>
            <w:shd w:val="clear" w:color="auto" w:fill="auto"/>
            <w:vAlign w:val="bottom"/>
          </w:tcPr>
          <w:p w14:paraId="5A2D7142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8E02234" w14:textId="02A6C7E4" w:rsidR="00A44AFA" w:rsidRPr="00BD071F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E80B3D">
              <w:t>WP_070904486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1C5ED981" w14:textId="0DFB9DC4" w:rsidR="00A44AFA" w:rsidRPr="00DA5E35" w:rsidRDefault="00A44AFA" w:rsidP="006300B2">
            <w:pPr>
              <w:jc w:val="center"/>
              <w:rPr>
                <w:i/>
                <w:sz w:val="18"/>
                <w:szCs w:val="18"/>
              </w:rPr>
            </w:pPr>
            <w:r w:rsidRPr="00DA5E35">
              <w:rPr>
                <w:i/>
                <w:sz w:val="18"/>
                <w:szCs w:val="18"/>
              </w:rPr>
              <w:t>CurEm4</w:t>
            </w:r>
          </w:p>
        </w:tc>
        <w:tc>
          <w:tcPr>
            <w:tcW w:w="639" w:type="dxa"/>
            <w:vAlign w:val="bottom"/>
          </w:tcPr>
          <w:p w14:paraId="7DCAEC3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6CD62A8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6F2AE17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5B19BE9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0" w:type="dxa"/>
            <w:vAlign w:val="bottom"/>
          </w:tcPr>
          <w:p w14:paraId="05B1B7F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0DEC5EE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400145F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0BE504B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6BF2DC5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5" w:type="dxa"/>
            <w:vAlign w:val="bottom"/>
          </w:tcPr>
          <w:p w14:paraId="5EFBB2B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2" w:type="dxa"/>
          </w:tcPr>
          <w:p w14:paraId="79052B9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575" w:type="dxa"/>
            <w:gridSpan w:val="2"/>
          </w:tcPr>
          <w:p w14:paraId="56672B42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-</w:t>
            </w:r>
          </w:p>
        </w:tc>
        <w:tc>
          <w:tcPr>
            <w:tcW w:w="704" w:type="dxa"/>
            <w:vAlign w:val="bottom"/>
          </w:tcPr>
          <w:p w14:paraId="6903122F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A44AFA" w:rsidRPr="00DA5E35" w14:paraId="4DC01B1A" w14:textId="77777777" w:rsidTr="00A44AFA">
        <w:trPr>
          <w:gridAfter w:val="1"/>
          <w:wAfter w:w="42" w:type="dxa"/>
          <w:trHeight w:val="661"/>
        </w:trPr>
        <w:tc>
          <w:tcPr>
            <w:tcW w:w="1076" w:type="dxa"/>
            <w:shd w:val="clear" w:color="auto" w:fill="auto"/>
            <w:vAlign w:val="bottom"/>
          </w:tcPr>
          <w:p w14:paraId="0BBE0FA1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  <w:r w:rsidRPr="00DA5E35">
              <w:rPr>
                <w:color w:val="000000"/>
                <w:sz w:val="18"/>
                <w:szCs w:val="18"/>
              </w:rPr>
              <w:t>Flagellar motor</w:t>
            </w:r>
          </w:p>
        </w:tc>
        <w:tc>
          <w:tcPr>
            <w:tcW w:w="1080" w:type="dxa"/>
          </w:tcPr>
          <w:p w14:paraId="2F86F7A4" w14:textId="77777777" w:rsidR="00A44AFA" w:rsidRPr="00BD071F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  <w:vAlign w:val="bottom"/>
          </w:tcPr>
          <w:p w14:paraId="156A58F3" w14:textId="48F9BAFA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2BE3245E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9" w:type="dxa"/>
            <w:vAlign w:val="bottom"/>
          </w:tcPr>
          <w:p w14:paraId="43F6E59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vAlign w:val="bottom"/>
          </w:tcPr>
          <w:p w14:paraId="71D1C71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Align w:val="bottom"/>
          </w:tcPr>
          <w:p w14:paraId="17CF87E9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Align w:val="bottom"/>
          </w:tcPr>
          <w:p w14:paraId="0F9DC54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vAlign w:val="bottom"/>
          </w:tcPr>
          <w:p w14:paraId="32A6AB4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vAlign w:val="bottom"/>
          </w:tcPr>
          <w:p w14:paraId="3F06C01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8" w:type="dxa"/>
            <w:vAlign w:val="bottom"/>
          </w:tcPr>
          <w:p w14:paraId="01048D7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26B32CC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5" w:type="dxa"/>
            <w:vAlign w:val="bottom"/>
          </w:tcPr>
          <w:p w14:paraId="42C88F87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</w:tcPr>
          <w:p w14:paraId="233701D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gridSpan w:val="2"/>
          </w:tcPr>
          <w:p w14:paraId="104ED53A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4" w:type="dxa"/>
            <w:vAlign w:val="bottom"/>
          </w:tcPr>
          <w:p w14:paraId="0952EFA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44AFA" w:rsidRPr="00DA5E35" w14:paraId="6BA74340" w14:textId="77777777" w:rsidTr="00A44AFA">
        <w:trPr>
          <w:gridAfter w:val="1"/>
          <w:wAfter w:w="42" w:type="dxa"/>
          <w:trHeight w:val="305"/>
        </w:trPr>
        <w:tc>
          <w:tcPr>
            <w:tcW w:w="1076" w:type="dxa"/>
            <w:shd w:val="clear" w:color="auto" w:fill="auto"/>
            <w:vAlign w:val="bottom"/>
          </w:tcPr>
          <w:p w14:paraId="5DDC9AF2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DA669AC" w14:textId="4F24FD31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361ADE">
              <w:t>WP_069215025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73312255" w14:textId="422E19F3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FlgD</w:t>
            </w:r>
          </w:p>
        </w:tc>
        <w:tc>
          <w:tcPr>
            <w:tcW w:w="639" w:type="dxa"/>
            <w:vAlign w:val="bottom"/>
          </w:tcPr>
          <w:p w14:paraId="3EFF10B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5A30FD7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9" w:type="dxa"/>
            <w:vAlign w:val="bottom"/>
          </w:tcPr>
          <w:p w14:paraId="2477C46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2" w:type="dxa"/>
            <w:vAlign w:val="bottom"/>
          </w:tcPr>
          <w:p w14:paraId="21B6498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10" w:type="dxa"/>
            <w:vAlign w:val="bottom"/>
          </w:tcPr>
          <w:p w14:paraId="6930B7E2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5" w:type="dxa"/>
            <w:vAlign w:val="bottom"/>
          </w:tcPr>
          <w:p w14:paraId="0D0B3724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62" w:type="dxa"/>
            <w:vAlign w:val="bottom"/>
          </w:tcPr>
          <w:p w14:paraId="024F11FC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8" w:type="dxa"/>
            <w:vAlign w:val="bottom"/>
          </w:tcPr>
          <w:p w14:paraId="2E71A2F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58860DA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75" w:type="dxa"/>
            <w:vAlign w:val="bottom"/>
          </w:tcPr>
          <w:p w14:paraId="29C7101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72" w:type="dxa"/>
          </w:tcPr>
          <w:p w14:paraId="403D9986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8BACE23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4C2352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100</w:t>
            </w:r>
          </w:p>
        </w:tc>
        <w:tc>
          <w:tcPr>
            <w:tcW w:w="575" w:type="dxa"/>
            <w:gridSpan w:val="2"/>
          </w:tcPr>
          <w:p w14:paraId="3D3B9AE2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19E1914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397ED6DD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90</w:t>
            </w:r>
          </w:p>
        </w:tc>
        <w:tc>
          <w:tcPr>
            <w:tcW w:w="704" w:type="dxa"/>
            <w:vAlign w:val="bottom"/>
          </w:tcPr>
          <w:p w14:paraId="410EB0F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</w:tr>
      <w:tr w:rsidR="00A44AFA" w:rsidRPr="00DA5E35" w14:paraId="2628975B" w14:textId="77777777" w:rsidTr="00A44AFA">
        <w:trPr>
          <w:gridAfter w:val="1"/>
          <w:wAfter w:w="42" w:type="dxa"/>
          <w:trHeight w:val="170"/>
        </w:trPr>
        <w:tc>
          <w:tcPr>
            <w:tcW w:w="1076" w:type="dxa"/>
            <w:shd w:val="clear" w:color="auto" w:fill="auto"/>
            <w:vAlign w:val="bottom"/>
          </w:tcPr>
          <w:p w14:paraId="0ACBDA73" w14:textId="77777777" w:rsidR="00A44AFA" w:rsidRPr="00DA5E35" w:rsidRDefault="00A44AFA" w:rsidP="006300B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4AA85F1" w14:textId="612A8039" w:rsidR="00A44AFA" w:rsidRPr="00BD071F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B96BFC">
              <w:t>WP_070904468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49882C58" w14:textId="13671558" w:rsidR="00A44AFA" w:rsidRPr="00DA5E35" w:rsidRDefault="00A44AFA" w:rsidP="006300B2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DA5E35">
              <w:rPr>
                <w:i/>
                <w:color w:val="000000"/>
                <w:sz w:val="18"/>
                <w:szCs w:val="18"/>
              </w:rPr>
              <w:t>MotB</w:t>
            </w:r>
          </w:p>
        </w:tc>
        <w:tc>
          <w:tcPr>
            <w:tcW w:w="639" w:type="dxa"/>
            <w:vAlign w:val="bottom"/>
          </w:tcPr>
          <w:p w14:paraId="0819F9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9" w:type="dxa"/>
            <w:vAlign w:val="bottom"/>
          </w:tcPr>
          <w:p w14:paraId="6777DDBA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9" w:type="dxa"/>
            <w:vAlign w:val="bottom"/>
          </w:tcPr>
          <w:p w14:paraId="7C8207E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52" w:type="dxa"/>
            <w:vAlign w:val="bottom"/>
          </w:tcPr>
          <w:p w14:paraId="23751E61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10" w:type="dxa"/>
            <w:vAlign w:val="bottom"/>
          </w:tcPr>
          <w:p w14:paraId="5F1B2868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85" w:type="dxa"/>
            <w:vAlign w:val="bottom"/>
          </w:tcPr>
          <w:p w14:paraId="2FEA0E53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62" w:type="dxa"/>
            <w:vAlign w:val="bottom"/>
          </w:tcPr>
          <w:p w14:paraId="41345940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98" w:type="dxa"/>
            <w:vAlign w:val="bottom"/>
          </w:tcPr>
          <w:p w14:paraId="1050B09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6" w:type="dxa"/>
            <w:vAlign w:val="bottom"/>
          </w:tcPr>
          <w:p w14:paraId="02933726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75" w:type="dxa"/>
            <w:vAlign w:val="bottom"/>
          </w:tcPr>
          <w:p w14:paraId="64B7594F" w14:textId="77777777" w:rsidR="00A44AFA" w:rsidRPr="00DA5E35" w:rsidRDefault="00A44AFA" w:rsidP="006300B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72" w:type="dxa"/>
          </w:tcPr>
          <w:p w14:paraId="6C503F49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703D9F6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68EA27DB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7</w:t>
            </w:r>
          </w:p>
        </w:tc>
        <w:tc>
          <w:tcPr>
            <w:tcW w:w="575" w:type="dxa"/>
            <w:gridSpan w:val="2"/>
          </w:tcPr>
          <w:p w14:paraId="7D73B1BD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5C752699" w14:textId="77777777" w:rsidR="00A44AFA" w:rsidRDefault="00A44AFA" w:rsidP="006300B2">
            <w:pPr>
              <w:jc w:val="center"/>
              <w:rPr>
                <w:sz w:val="18"/>
                <w:szCs w:val="18"/>
              </w:rPr>
            </w:pPr>
          </w:p>
          <w:p w14:paraId="7A07EC93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sz w:val="18"/>
                <w:szCs w:val="18"/>
              </w:rPr>
              <w:t>87</w:t>
            </w:r>
          </w:p>
        </w:tc>
        <w:tc>
          <w:tcPr>
            <w:tcW w:w="704" w:type="dxa"/>
            <w:vAlign w:val="bottom"/>
          </w:tcPr>
          <w:p w14:paraId="64C9A0BE" w14:textId="77777777" w:rsidR="00A44AFA" w:rsidRPr="00DA5E35" w:rsidRDefault="00A44AFA" w:rsidP="006300B2">
            <w:pPr>
              <w:jc w:val="center"/>
              <w:rPr>
                <w:sz w:val="18"/>
                <w:szCs w:val="18"/>
              </w:rPr>
            </w:pPr>
            <w:r w:rsidRPr="00DA5E35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</w:tr>
    </w:tbl>
    <w:p w14:paraId="7E433AF9" w14:textId="77777777" w:rsidR="00137D62" w:rsidRPr="00DA5E35" w:rsidRDefault="004F6B1D">
      <w:pPr>
        <w:rPr>
          <w:sz w:val="18"/>
          <w:szCs w:val="18"/>
        </w:rPr>
      </w:pPr>
    </w:p>
    <w:sectPr w:rsidR="00137D62" w:rsidRPr="00DA5E35" w:rsidSect="001A1B85">
      <w:pgSz w:w="15840" w:h="12240" w:orient="landscape"/>
      <w:pgMar w:top="1440" w:right="1728" w:bottom="1440" w:left="1440" w:header="850" w:footer="85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85"/>
    <w:rsid w:val="00011D6B"/>
    <w:rsid w:val="00011D77"/>
    <w:rsid w:val="00021D7A"/>
    <w:rsid w:val="00025C6B"/>
    <w:rsid w:val="00033512"/>
    <w:rsid w:val="000408A3"/>
    <w:rsid w:val="00055BF3"/>
    <w:rsid w:val="0006637B"/>
    <w:rsid w:val="000960B0"/>
    <w:rsid w:val="000A169C"/>
    <w:rsid w:val="000B478A"/>
    <w:rsid w:val="000D4CB6"/>
    <w:rsid w:val="000D4EB7"/>
    <w:rsid w:val="000F1790"/>
    <w:rsid w:val="00107051"/>
    <w:rsid w:val="00121C72"/>
    <w:rsid w:val="00137ED7"/>
    <w:rsid w:val="00144D73"/>
    <w:rsid w:val="00167489"/>
    <w:rsid w:val="00176487"/>
    <w:rsid w:val="00185364"/>
    <w:rsid w:val="001A1B85"/>
    <w:rsid w:val="001B690F"/>
    <w:rsid w:val="001E4E35"/>
    <w:rsid w:val="001E7320"/>
    <w:rsid w:val="00215FB8"/>
    <w:rsid w:val="00231EC8"/>
    <w:rsid w:val="00261CCD"/>
    <w:rsid w:val="00267016"/>
    <w:rsid w:val="002818E1"/>
    <w:rsid w:val="002844B2"/>
    <w:rsid w:val="002871A6"/>
    <w:rsid w:val="002B3FCD"/>
    <w:rsid w:val="002D3513"/>
    <w:rsid w:val="002E5AAC"/>
    <w:rsid w:val="002E767B"/>
    <w:rsid w:val="002F06A3"/>
    <w:rsid w:val="0030091E"/>
    <w:rsid w:val="003160DF"/>
    <w:rsid w:val="0031611B"/>
    <w:rsid w:val="00317406"/>
    <w:rsid w:val="00347239"/>
    <w:rsid w:val="00355BA3"/>
    <w:rsid w:val="003633AF"/>
    <w:rsid w:val="003664EB"/>
    <w:rsid w:val="003A0CAB"/>
    <w:rsid w:val="003A246F"/>
    <w:rsid w:val="003C502C"/>
    <w:rsid w:val="003C53B3"/>
    <w:rsid w:val="003D3033"/>
    <w:rsid w:val="003D747D"/>
    <w:rsid w:val="00426E9A"/>
    <w:rsid w:val="004305F9"/>
    <w:rsid w:val="004323E6"/>
    <w:rsid w:val="00433F22"/>
    <w:rsid w:val="00470B87"/>
    <w:rsid w:val="00472A1D"/>
    <w:rsid w:val="004A0B74"/>
    <w:rsid w:val="004A2AAB"/>
    <w:rsid w:val="004B394C"/>
    <w:rsid w:val="004F6B1D"/>
    <w:rsid w:val="005000FE"/>
    <w:rsid w:val="00510F63"/>
    <w:rsid w:val="0054120D"/>
    <w:rsid w:val="00546804"/>
    <w:rsid w:val="005710DE"/>
    <w:rsid w:val="005744F6"/>
    <w:rsid w:val="00594124"/>
    <w:rsid w:val="0059505D"/>
    <w:rsid w:val="005A497F"/>
    <w:rsid w:val="005A508E"/>
    <w:rsid w:val="005D0D94"/>
    <w:rsid w:val="005F1FDA"/>
    <w:rsid w:val="00605E29"/>
    <w:rsid w:val="00616ACF"/>
    <w:rsid w:val="006254C6"/>
    <w:rsid w:val="00646F27"/>
    <w:rsid w:val="006536C5"/>
    <w:rsid w:val="00695F36"/>
    <w:rsid w:val="006B168C"/>
    <w:rsid w:val="006F192D"/>
    <w:rsid w:val="00702128"/>
    <w:rsid w:val="00732239"/>
    <w:rsid w:val="00767AE3"/>
    <w:rsid w:val="00776BD9"/>
    <w:rsid w:val="0078159E"/>
    <w:rsid w:val="00782161"/>
    <w:rsid w:val="007879C5"/>
    <w:rsid w:val="00793876"/>
    <w:rsid w:val="00795E5A"/>
    <w:rsid w:val="007A3355"/>
    <w:rsid w:val="007B6428"/>
    <w:rsid w:val="007B6824"/>
    <w:rsid w:val="007C41EF"/>
    <w:rsid w:val="007D70E1"/>
    <w:rsid w:val="007D7ECF"/>
    <w:rsid w:val="007E1FC9"/>
    <w:rsid w:val="007F6318"/>
    <w:rsid w:val="008061AD"/>
    <w:rsid w:val="00872ABD"/>
    <w:rsid w:val="00892CE0"/>
    <w:rsid w:val="008B0427"/>
    <w:rsid w:val="008B1EFF"/>
    <w:rsid w:val="008B21F5"/>
    <w:rsid w:val="008C195B"/>
    <w:rsid w:val="008C49B6"/>
    <w:rsid w:val="008D1414"/>
    <w:rsid w:val="0094337F"/>
    <w:rsid w:val="0099613D"/>
    <w:rsid w:val="00996FD1"/>
    <w:rsid w:val="009977F6"/>
    <w:rsid w:val="009A12D5"/>
    <w:rsid w:val="009A1877"/>
    <w:rsid w:val="009D3434"/>
    <w:rsid w:val="009D463D"/>
    <w:rsid w:val="009E5CDC"/>
    <w:rsid w:val="009E77C9"/>
    <w:rsid w:val="009F717A"/>
    <w:rsid w:val="00A00820"/>
    <w:rsid w:val="00A05F66"/>
    <w:rsid w:val="00A34C6D"/>
    <w:rsid w:val="00A42D8F"/>
    <w:rsid w:val="00A44AFA"/>
    <w:rsid w:val="00A541C9"/>
    <w:rsid w:val="00A70D9B"/>
    <w:rsid w:val="00AA1AD3"/>
    <w:rsid w:val="00AD2CDB"/>
    <w:rsid w:val="00AD427F"/>
    <w:rsid w:val="00AF0168"/>
    <w:rsid w:val="00AF2806"/>
    <w:rsid w:val="00AF6823"/>
    <w:rsid w:val="00B00D19"/>
    <w:rsid w:val="00B21945"/>
    <w:rsid w:val="00B52BCF"/>
    <w:rsid w:val="00B55150"/>
    <w:rsid w:val="00B57BFA"/>
    <w:rsid w:val="00B9033C"/>
    <w:rsid w:val="00B93DFE"/>
    <w:rsid w:val="00B97161"/>
    <w:rsid w:val="00BB4137"/>
    <w:rsid w:val="00BC7499"/>
    <w:rsid w:val="00BD071F"/>
    <w:rsid w:val="00BD38E5"/>
    <w:rsid w:val="00BD78FB"/>
    <w:rsid w:val="00BE083E"/>
    <w:rsid w:val="00BE0AA0"/>
    <w:rsid w:val="00BF4EA0"/>
    <w:rsid w:val="00C078A6"/>
    <w:rsid w:val="00C33387"/>
    <w:rsid w:val="00C62EA7"/>
    <w:rsid w:val="00C74172"/>
    <w:rsid w:val="00C874BE"/>
    <w:rsid w:val="00CA6579"/>
    <w:rsid w:val="00CB1727"/>
    <w:rsid w:val="00CD77A7"/>
    <w:rsid w:val="00CE0164"/>
    <w:rsid w:val="00CE167F"/>
    <w:rsid w:val="00CF0BD4"/>
    <w:rsid w:val="00D37B4F"/>
    <w:rsid w:val="00D43624"/>
    <w:rsid w:val="00D50A4C"/>
    <w:rsid w:val="00D539D2"/>
    <w:rsid w:val="00D563C6"/>
    <w:rsid w:val="00D73174"/>
    <w:rsid w:val="00DA5E35"/>
    <w:rsid w:val="00DB475B"/>
    <w:rsid w:val="00DF21A1"/>
    <w:rsid w:val="00E07F8B"/>
    <w:rsid w:val="00E120B5"/>
    <w:rsid w:val="00E17619"/>
    <w:rsid w:val="00E24F6E"/>
    <w:rsid w:val="00E55216"/>
    <w:rsid w:val="00E86087"/>
    <w:rsid w:val="00EA1E96"/>
    <w:rsid w:val="00EB4C11"/>
    <w:rsid w:val="00EC46E2"/>
    <w:rsid w:val="00EE2968"/>
    <w:rsid w:val="00EE3F5F"/>
    <w:rsid w:val="00EF2DFE"/>
    <w:rsid w:val="00F20446"/>
    <w:rsid w:val="00F21D2A"/>
    <w:rsid w:val="00F2476F"/>
    <w:rsid w:val="00F602C7"/>
    <w:rsid w:val="00F63553"/>
    <w:rsid w:val="00F738B7"/>
    <w:rsid w:val="00F904F2"/>
    <w:rsid w:val="00FA1A3A"/>
    <w:rsid w:val="00FC48CE"/>
    <w:rsid w:val="00FC69D7"/>
    <w:rsid w:val="00FD124E"/>
    <w:rsid w:val="00FD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DA1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1B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EB7"/>
  </w:style>
  <w:style w:type="table" w:styleId="TableGrid">
    <w:name w:val="Table Grid"/>
    <w:basedOn w:val="TableNormal"/>
    <w:uiPriority w:val="39"/>
    <w:rsid w:val="001A1B85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24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F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F6E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F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5</Words>
  <Characters>1112</Characters>
  <Application>Microsoft Macintosh Word</Application>
  <DocSecurity>0</DocSecurity>
  <Lines>9</Lines>
  <Paragraphs>2</Paragraphs>
  <ScaleCrop>false</ScaleCrop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8-08-31T13:45:00Z</dcterms:created>
  <dcterms:modified xsi:type="dcterms:W3CDTF">2019-09-15T13:26:00Z</dcterms:modified>
</cp:coreProperties>
</file>